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spacing w:after="80" w:lineRule="auto"/>
        <w:rPr>
          <w:b w:val="1"/>
          <w:sz w:val="34"/>
          <w:szCs w:val="34"/>
        </w:rPr>
      </w:pPr>
      <w:bookmarkStart w:colFirst="0" w:colLast="0" w:name="_t2eot1c9521u" w:id="0"/>
      <w:bookmarkEnd w:id="0"/>
      <w:r w:rsidDel="00000000" w:rsidR="00000000" w:rsidRPr="00000000">
        <w:rPr>
          <w:b w:val="1"/>
          <w:sz w:val="34"/>
          <w:szCs w:val="34"/>
          <w:rtl w:val="0"/>
        </w:rPr>
        <w:t xml:space="preserve">Software and Databases used </w:t>
      </w:r>
    </w:p>
    <w:tbl>
      <w:tblPr>
        <w:tblStyle w:val="Table1"/>
        <w:tblW w:w="9025.511811023624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41.731731455451"/>
        <w:gridCol w:w="2119.662012704096"/>
        <w:gridCol w:w="1862.0485058296108"/>
        <w:gridCol w:w="1468.848942705397"/>
        <w:gridCol w:w="2133.2206183290687"/>
        <w:tblGridChange w:id="0">
          <w:tblGrid>
            <w:gridCol w:w="1441.731731455451"/>
            <w:gridCol w:w="2119.662012704096"/>
            <w:gridCol w:w="1862.0485058296108"/>
            <w:gridCol w:w="1468.848942705397"/>
            <w:gridCol w:w="2133.2206183290687"/>
          </w:tblGrid>
        </w:tblGridChange>
      </w:tblGrid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oftware / T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urpose in pa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Version as st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Where stat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k-mer indexing, query experim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taGrap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Used for experiments throughout the pap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Courier New" w:cs="Courier New" w:eastAsia="Courier New" w:hAnsi="Courier New"/>
              </w:rPr>
            </w:pP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ratschlab/metagraph</w:t>
              </w:r>
            </w:hyperlink>
            <w:r w:rsidDel="00000000" w:rsidR="00000000" w:rsidRPr="00000000">
              <w:rPr>
                <w:rtl w:val="0"/>
              </w:rPr>
              <w:t xml:space="preserve">; </w:t>
            </w:r>
            <w:r w:rsidDel="00000000" w:rsidR="00000000" w:rsidRPr="00000000">
              <w:rPr>
                <w:rtl w:val="0"/>
              </w:rPr>
              <w:t xml:space="preserve">commit 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30f6280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Code Availability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Workflow eng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Snakema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Workflows for index constru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rtl w:val="0"/>
              </w:rPr>
              <w:t xml:space="preserve">≥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Web back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Fla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MetaGraph Online back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v2.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Methods (The architecture and the implementation of MetaGraph Online)</w:t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Web serv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Ngin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Serves MetaGraph Onl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v1.1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Container run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ock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Deployment of web/backend + serv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v1.13.1; API v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Langu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Pyth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API client, orchestr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v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Data query servi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Google BigQu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Producing SRA sample lis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Service used; version 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Data Availability mentions details in open‑data repo.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k-mer index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B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A Bloom filter-based competi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Courier New" w:cs="Courier New" w:eastAsia="Courier New" w:hAnsi="Courier New"/>
              </w:rPr>
            </w:pP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bingmann/cobs</w:t>
              </w:r>
            </w:hyperlink>
            <w:r w:rsidDel="00000000" w:rsidR="00000000" w:rsidRPr="00000000">
              <w:rPr>
                <w:rtl w:val="0"/>
              </w:rPr>
              <w:t xml:space="preserve">; </w:t>
            </w:r>
            <w:r w:rsidDel="00000000" w:rsidR="00000000" w:rsidRPr="00000000">
              <w:rPr>
                <w:rtl w:val="0"/>
              </w:rPr>
              <w:t xml:space="preserve">commit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1cd6df2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Methods (Benchmarking COBS and kmindex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m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A Bloom filter-based competi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0.5.3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hemist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A SBWT-based competi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3.2.2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Methods (Benchmarking Mantis, Themisto, Bifrost, and Fulgor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nt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A CQF-based competi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0.2.0 (</w:t>
            </w: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platlab/mantis</w:t>
              </w:r>
            </w:hyperlink>
            <w:r w:rsidDel="00000000" w:rsidR="00000000" w:rsidRPr="00000000">
              <w:rPr>
                <w:rtl w:val="0"/>
              </w:rPr>
              <w:t xml:space="preserve">;</w:t>
            </w:r>
            <w:r w:rsidDel="00000000" w:rsidR="00000000" w:rsidRPr="00000000">
              <w:rPr>
                <w:rtl w:val="0"/>
              </w:rPr>
              <w:t xml:space="preserve"> commit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0fb7dbb</w:t>
            </w:r>
            <w:r w:rsidDel="00000000" w:rsidR="00000000" w:rsidRPr="00000000">
              <w:rPr>
                <w:b w:val="1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fr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A competing to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1.3.5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ulg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An SSHash-based competi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3.0.0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k-mer coun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MC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Counting k-mers before MetaGraph index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tl w:val="0"/>
              </w:rPr>
              <w:t xml:space="preserve">https://github.com/karasikov/KMC</w:t>
            </w:r>
            <w:r w:rsidDel="00000000" w:rsidR="00000000" w:rsidRPr="00000000">
              <w:rPr>
                <w:b w:val="1"/>
                <w:rtl w:val="0"/>
              </w:rPr>
              <w:t xml:space="preserve">; </w:t>
            </w:r>
            <w:r w:rsidDel="00000000" w:rsidR="00000000" w:rsidRPr="00000000">
              <w:rPr>
                <w:rtl w:val="0"/>
              </w:rPr>
              <w:t xml:space="preserve">commit 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b1636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Methods (Scalable k-mer enumeration and counting)</w:t>
            </w:r>
          </w:p>
        </w:tc>
      </w:tr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AMR reference D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C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Resistome analy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v3.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Methods (Human gut resistome and phageome exploration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Statistical modelling and significance tes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tsmode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Python package for binomial GLM fi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0.14.0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 corr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ci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Python package for p-value adjus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1.11.3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DNA sequencing read se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 Read Archive (SRA)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Input data for index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1.01.2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Introduction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taSUB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ilot data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Methods (Indexing environmental metagenome samples (MetaSUB)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Reference genom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fSeq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lease 97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Methods (Indexing the Reference Sequence (RefSeq) and UniParc collections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Amino acid sequenc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iParc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23_04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RNA-Seq 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TEx (Genotype Tissue Expression project)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bGaP 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phs000424.v7.p1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Acknowledgements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CGA (The Cancer Genome Atlas project)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bGaP 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phs000178.v1.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Assembled conti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gan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Methods (Indexing a subset of the Logan dataset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HGG (Unified Human Gut Genome)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Methods (Indexing the Unified Human Gastrointestinal Genome (UHGG)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ra Oceans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Methods (Indexing global ocean microbiome (Tara Oceans) data)</w:t>
            </w:r>
          </w:p>
        </w:tc>
      </w:tr>
      <w:tr>
        <w:trPr>
          <w:cantSplit w:val="0"/>
          <w:trHeight w:val="14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Nucleotide mutation simu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Mutation‑Simula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Simulated mutations in rea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v3.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Methods (Experiment discovery on SRA graphs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Circular RN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soCir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O accession 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GSE141693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Methods (Survey of Back-splice Junctions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Reference geno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g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GRCh38.p13 </w:t>
            </w:r>
            <w:r w:rsidDel="00000000" w:rsidR="00000000" w:rsidRPr="00000000">
              <w:rPr>
                <w:rtl w:val="0"/>
              </w:rPr>
              <w:t xml:space="preserve">(packaged with GENCODE v38)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Data analysis (alignmen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BWA‑M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Short‑read alignment in BSJ surve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0.7.17‑r1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Data analysis (alignmen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ST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RNA‑seq alignment in BSJ surve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2.7.0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 xml:space="preserve">Reference anno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GEN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  <w:t xml:space="preserve">Transcript annotation for BSJ analy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v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  <w:t xml:space="preserve">Coordinate mapp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UCSC liftO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  <w:t xml:space="preserve">Genome coordinate conver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18.01.2021</w:t>
            </w:r>
            <w:r w:rsidDel="00000000" w:rsidR="00000000" w:rsidRPr="00000000">
              <w:rPr>
                <w:rtl w:val="0"/>
              </w:rPr>
              <w:t xml:space="preserve"> (version not specified)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Distance/ED compu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edl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Gold‑standard edit distances in Extended 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/>
            </w:pP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Martinsos/edlib</w:t>
              </w:r>
            </w:hyperlink>
            <w:r w:rsidDel="00000000" w:rsidR="00000000" w:rsidRPr="00000000">
              <w:rPr>
                <w:rtl w:val="0"/>
              </w:rPr>
              <w:t xml:space="preserve">;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0">
            <w:pPr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tl w:val="0"/>
              </w:rPr>
              <w:t xml:space="preserve">Commit 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931be2b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Extended Data Fig. 2 caption.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 xml:space="preserve">Distance/ED compu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aphAlign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 xml:space="preserve">Sequence-to-graph align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1.0.17b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  <w:t xml:space="preserve">Reference geno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M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tl w:val="0"/>
              </w:rPr>
              <w:t xml:space="preserve">Used as reference genome for read simulation in alignment accuracy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2.0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tl w:val="0"/>
              </w:rPr>
              <w:t xml:space="preserve">Sequencing read simu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RT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  <w:t xml:space="preserve">Simulating sequencing reads for evaluating alignment accurac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2.5.8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bsim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3.0.0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cBio CCS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6.4.0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urier New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github.com/Martinsos/edlib" TargetMode="External"/><Relationship Id="rId5" Type="http://schemas.openxmlformats.org/officeDocument/2006/relationships/styles" Target="styles.xml"/><Relationship Id="rId6" Type="http://schemas.openxmlformats.org/officeDocument/2006/relationships/hyperlink" Target="https://github.com/ratschlab/metagraph" TargetMode="External"/><Relationship Id="rId7" Type="http://schemas.openxmlformats.org/officeDocument/2006/relationships/hyperlink" Target="https://github.com/bingmann/cobs" TargetMode="External"/><Relationship Id="rId8" Type="http://schemas.openxmlformats.org/officeDocument/2006/relationships/hyperlink" Target="https://github.com/splatlab/mantis;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